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49D84DC" w14:textId="0F7BFC76" w:rsidR="00A342CB" w:rsidRPr="00806FC0" w:rsidRDefault="00B44581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 xml:space="preserve">Supplementary Table </w:t>
      </w:r>
      <w:r w:rsidR="00CB3AFB"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S</w:t>
      </w:r>
      <w:r w:rsidR="0097595D"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1</w:t>
      </w:r>
      <w:r w:rsidR="00AF06FF"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:</w:t>
      </w:r>
      <w:r w:rsidR="00AF06FF" w:rsidRPr="00806FC0">
        <w:rPr>
          <w:rFonts w:ascii="Arial" w:eastAsia="Arial" w:hAnsi="Arial" w:cs="Arial"/>
          <w:color w:val="auto"/>
          <w:sz w:val="24"/>
          <w:szCs w:val="24"/>
        </w:rPr>
        <w:t xml:space="preserve"> Ct values and LAMP-results for samples from St. George’s Hospital</w:t>
      </w:r>
      <w:r w:rsidR="003C273D" w:rsidRPr="00806FC0">
        <w:rPr>
          <w:rFonts w:ascii="Arial" w:eastAsia="Arial" w:hAnsi="Arial" w:cs="Arial"/>
          <w:color w:val="auto"/>
          <w:sz w:val="24"/>
          <w:szCs w:val="24"/>
        </w:rPr>
        <w:t>; positive and negative results are depicted as 1 and 0, respectively.</w:t>
      </w:r>
    </w:p>
    <w:tbl>
      <w:tblPr>
        <w:tblW w:w="13012" w:type="dxa"/>
        <w:tblLook w:val="04A0" w:firstRow="1" w:lastRow="0" w:firstColumn="1" w:lastColumn="0" w:noHBand="0" w:noVBand="1"/>
      </w:tblPr>
      <w:tblGrid>
        <w:gridCol w:w="1445"/>
        <w:gridCol w:w="1445"/>
        <w:gridCol w:w="1446"/>
        <w:gridCol w:w="1446"/>
        <w:gridCol w:w="1446"/>
        <w:gridCol w:w="1446"/>
        <w:gridCol w:w="1446"/>
        <w:gridCol w:w="1446"/>
        <w:gridCol w:w="1446"/>
      </w:tblGrid>
      <w:tr w:rsidR="00806FC0" w:rsidRPr="00806FC0" w14:paraId="12E8779E" w14:textId="77777777" w:rsidTr="00CB3AFB">
        <w:trPr>
          <w:trHeight w:val="68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B4C05" w14:textId="77777777" w:rsidR="00AF06FF" w:rsidRPr="00806FC0" w:rsidRDefault="00AF06FF" w:rsidP="00AF06FF">
            <w:pPr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045D6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 xml:space="preserve">Ct value N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-PC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423C6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proofErr w:type="spellStart"/>
            <w:r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 xml:space="preserve">-PCR N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pos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D0E2A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 xml:space="preserve">Ct value E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-PC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533AD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  <w:lang w:val="de-DE"/>
              </w:rPr>
            </w:pPr>
            <w:r w:rsidRPr="00806FC0">
              <w:rPr>
                <w:rFonts w:ascii="Arial" w:hAnsi="Arial" w:cs="Arial"/>
                <w:b/>
                <w:bCs/>
                <w:lang w:val="de-DE"/>
              </w:rPr>
              <w:t>qRT-PCR E pos/neg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C6C8F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 xml:space="preserve">Ct value S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-PC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D7567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proofErr w:type="spellStart"/>
            <w:r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 xml:space="preserve">-PCR S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pos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DC6E2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proofErr w:type="spellStart"/>
            <w:r w:rsidRPr="00806FC0">
              <w:rPr>
                <w:rFonts w:ascii="Arial" w:hAnsi="Arial" w:cs="Arial"/>
                <w:b/>
                <w:bCs/>
              </w:rPr>
              <w:t>Orf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 xml:space="preserve">-LAMP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pos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3BD78" w14:textId="77777777" w:rsidR="00AF06FF" w:rsidRPr="00806FC0" w:rsidRDefault="00AF06FF" w:rsidP="00AF06FF">
            <w:pPr>
              <w:jc w:val="right"/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 xml:space="preserve">N-LAMP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pos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</w:tr>
      <w:tr w:rsidR="00806FC0" w:rsidRPr="00806FC0" w14:paraId="5FC950A7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A5C3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20F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6.5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E97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617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910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E36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044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DC67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2C9E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40B5D9C7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8026A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17D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6.6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B38D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5E9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D080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98B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C89D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176B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33FD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C2A1CA3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06EA1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C6F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7.6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DDF9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6EF2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29D5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9EB9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FDE6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46B5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6B27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6FE32F07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47AC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5CA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8.7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1BA2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057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C47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46E2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20B2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D53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7F30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531F868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176D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FA26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9.6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930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42BB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D1A9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EA7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0B7F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F6B6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506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0D105F3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77F6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DEB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EF89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9F5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2C6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A7C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6967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8318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09BA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0E141D3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2DC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EA70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A5D8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307C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DD07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3D63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425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A97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D870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76BE5DC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1D48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B46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5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779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6BE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6DEB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316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203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8027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C42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404B584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ECA8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0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CAA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7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A93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359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8D70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E9E2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54FB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501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D3AC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492E9126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5EE6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5E2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8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7AF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2770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E43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CE7C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960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CD0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C809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7E8382E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4CA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611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.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9483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4E4F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08FE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59C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7099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186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483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3B45759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FFA2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81E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.6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0960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178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A99F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540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517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2881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B5B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F22F68D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79C5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5997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.5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08C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2C4B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13F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045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23EC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130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C039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8DC69C7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93D43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1C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.5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0D51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1D8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C0C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82B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18D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142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500C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2A19F94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BEB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B6D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.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519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ECF7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9A48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AA86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ABED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5F6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1B53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C889D05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A4C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4CF4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.8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12CC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123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3AE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85EE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D732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656B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486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6D4B37A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C771F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C3D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4.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FF84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A31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DE88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F1C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DBAC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4391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E1EE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93E70E9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6194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76F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.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5723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CA66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90DF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8C3C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3C8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A011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7F21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C4B2320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6281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1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A9C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1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487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315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5636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224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9034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E20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36E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DBE42C9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F5439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EE12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3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815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8BB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022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9D5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87F1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060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2E3E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8F208CF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5192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91A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4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AC57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C54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B9E5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6767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BFE5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052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3D0E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43447D7E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8AD5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EA8A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5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9553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793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444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FEC5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233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3E69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27D0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082B8CB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F2AD5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B01F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8A1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89B7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2318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1D79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8786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FB1E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8C46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630A0301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831BD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S2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126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9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CA3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461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1E6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CEB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.9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3B58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78E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D14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6EAF5CA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2D62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3D14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.5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985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0BA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316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FC7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BA0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11E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CF04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57F917F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414FB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CFC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8.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0E30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2664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B5AE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A71D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E6A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169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919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B3B41FD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72CE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0F1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8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2DA4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C8A3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4C0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2A5A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E49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612D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1BA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4FB49F6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F8311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3FC4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.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1956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061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2AA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114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584A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E7C1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B698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DE9D57F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142F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2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434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.3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2DA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02F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E600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8D8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D78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1B3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A66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ED7DD5D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430D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9225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.8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81F0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C2AB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6A2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D15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89D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2F73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95C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D4ACCEE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00DF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2147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.4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446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858A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80F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A22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B5F2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E4E0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4743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9AB9E97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785E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A609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.7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7CA9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890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C0F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7B0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A2C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2B4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AFA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ED3FD50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E92A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0AFB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2204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15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6EB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13A3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36B1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DE5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0B38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A7745E6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9B389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87E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844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C1A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51B6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9224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59C5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C00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6402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CA4AC11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5175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EEB9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8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E3E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341B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24C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527B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F11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2BF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4FD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CA48CA4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9F499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652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96AC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E20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236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39EA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A644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4E78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4198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46FBD16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2A52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8753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884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3EB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6E9A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EDEA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440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93D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386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3512BD2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5C8C3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3BD8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8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B1F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4D5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5CFB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E292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D5AD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2C14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713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02EF665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D807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3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5BF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4.2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BAB6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BC55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D9D0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DDEE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F0B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BDAE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88BF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D5B8821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F753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0371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4.7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F2A9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2325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1BF4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86F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D96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CB5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CB0E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DC08244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1748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3EEF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4.8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29F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E817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633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C0CE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85D2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B5DF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0A5A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187CCA5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28D1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CA0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5.1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6F1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A3F4A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EAA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CA4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F0A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EC44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C06A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02CC7EA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B494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550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5.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B1E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AF78F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007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6B511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D0CD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634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3C72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2307B4A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E292F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CD5D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5.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21B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DE92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668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AFFB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0C055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673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061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8912064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699CE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381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5.8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DCC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2233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DAD94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09A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A52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E187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CFC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460C1A6" w14:textId="77777777" w:rsidTr="00CB3AFB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9C62" w14:textId="77777777" w:rsidR="00AF06FF" w:rsidRPr="00806FC0" w:rsidRDefault="00AF06FF" w:rsidP="00AF06FF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01F56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9.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07E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DE9D9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122FE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8392C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3118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60C9B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E7A90" w14:textId="77777777" w:rsidR="00AF06FF" w:rsidRPr="00806FC0" w:rsidRDefault="00AF06FF" w:rsidP="00AF06FF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79BF68E" w14:textId="77777777" w:rsidTr="004C6B52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E74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17C7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9.5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0782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E86B3" w14:textId="5F776C3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257A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2DE2" w14:textId="029CCD1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01E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F93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BA31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302F441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E7995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B145B" w14:textId="518D75B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8CEF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970EB" w14:textId="0A08637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92E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9636" w14:textId="5BED386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47DD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AB5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6540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A1D5D13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1550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4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B84A3" w14:textId="5B48B19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549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68DA7" w14:textId="16FB338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54D9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E282C" w14:textId="3699F8B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C7B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DBD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C1B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00BFBFA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571A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258F0" w14:textId="0ED1B2C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AB68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E329" w14:textId="3DF360E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F636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3EA8" w14:textId="4BE6BBB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724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A69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3F3C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62F0CFC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E61D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C3B8B" w14:textId="1DC4CD6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4FAB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39AA" w14:textId="3CD89E7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7F9E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409B" w14:textId="6DBC9A1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2F6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86D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FE4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16E953E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210EB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FB41A" w14:textId="22095A24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342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63C18" w14:textId="5D43DEF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379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71A6" w14:textId="77708E84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C65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098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0AD2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9388B8D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459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S5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7211" w14:textId="5BD3C98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E9A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E0EE6" w14:textId="0FCDC29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4A9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19106" w14:textId="34184B4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8D2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5530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E49F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9231102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EA5FA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214B4" w14:textId="66E63D1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0FA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2B12A" w14:textId="63AEBCF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923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E2346" w14:textId="230C96D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C0A9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651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6D6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BC97D55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7EF3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089F" w14:textId="29C1A1E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752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15E9E" w14:textId="4193828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9A2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0CFD0" w14:textId="3504A5B4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20A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E621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5C16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14C13AD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1BD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F72B" w14:textId="046CBD8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C091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54A04" w14:textId="530457F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37B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68301" w14:textId="0E55C92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C810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9DD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A391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36C6AC9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86CC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F2DBC" w14:textId="5AB0077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3A4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5305" w14:textId="68AFFC3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942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36284" w14:textId="0C13949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7420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D55A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76E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4BBE618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5AB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F314" w14:textId="2E1B19C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EFC9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CFAC9" w14:textId="426BC77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DA0E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27404" w14:textId="66377AF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A84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A6C8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39AF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ECF8474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6F8B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5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6D34" w14:textId="60B8ADF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D21A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0111A" w14:textId="3BD0C36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CF6B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0C37" w14:textId="7975D62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E75F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6D3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785A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877B87A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92ABC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4AE8" w14:textId="27F6282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B939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554E" w14:textId="52E51AB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793C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D6901" w14:textId="38A4C63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FCD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B34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633A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C2BA58C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E60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08B5A" w14:textId="296E669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F77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8DFDB" w14:textId="3A3E9F3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BAE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F5B48" w14:textId="2455338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9C7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793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D8F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4D7BB79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ACFE3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62430" w14:textId="0B615D5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0E6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0F591" w14:textId="0F6EFEC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753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D25E" w14:textId="73A68C1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D1EB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01FA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B4D7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AEC92CF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00AB8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7EEC4" w14:textId="31474AF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F985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11DB" w14:textId="30313DE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DC6A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5161" w14:textId="57587A0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0BAF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C56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20B6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2A9ADB9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8FCF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D93FC" w14:textId="1714D16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CE8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958A0" w14:textId="6C1FF14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AE4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479E" w14:textId="784F847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8401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01F2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70E3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097E988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6633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FA41F" w14:textId="14B35D0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FAD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E4805" w14:textId="2077F30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B9B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A696A" w14:textId="1D999C1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C95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C0E6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D3B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1A3C224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C127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CB83A" w14:textId="400496E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78B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7D0B0" w14:textId="34B3434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990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5D27" w14:textId="29066764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9E4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AB07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6DF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C98FAAC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BC820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966C9" w14:textId="0B1D1E9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9343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40959" w14:textId="5C28348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79B7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C8B9" w14:textId="75B927E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264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D0D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6319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C111E66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54E4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90A08" w14:textId="772A589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2A1A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9DB2" w14:textId="0D7350E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160F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09D8" w14:textId="5B3D2BE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980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433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EDF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470D9F2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25D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6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9905" w14:textId="2E94C63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235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A83C" w14:textId="1BF329B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8C14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C1643" w14:textId="54C9118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EF52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F0FA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BF5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97C8350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105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E14B3" w14:textId="1C84D21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D063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48176" w14:textId="5A94717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7740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AA9E0" w14:textId="40B364F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C9D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4AA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7A6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5F90999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65420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63513" w14:textId="2E7DB43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F180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8D32D" w14:textId="0BD1416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461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5A36" w14:textId="3D35B65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4A78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CA4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E7AC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74EFB4F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FC3C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678D8" w14:textId="2776C03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B14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C2DE9" w14:textId="75C743E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2F2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5132" w14:textId="50A11A8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7DD6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6B5E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C485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8866C4A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BBCD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0607F" w14:textId="11B83CC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A46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8F894" w14:textId="788561FD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5095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9564" w14:textId="4F8438C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F30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E56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09CA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1327E70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52081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CFBF6" w14:textId="6401108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D30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7209" w14:textId="300D1C0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897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EEBA" w14:textId="1E826AC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348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180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6BE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B882B79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97783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ABAEE" w14:textId="17E43AF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E3E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FD0AE" w14:textId="01F8E86D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587E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BFAA5" w14:textId="0C4646C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B4F3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B424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9DD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3A28E74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A4E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6452" w14:textId="29B74F2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8A5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CCE8" w14:textId="44F953B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9FE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BF633" w14:textId="7F152F6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0CC7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16F3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47D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6B090EA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AF3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97DD" w14:textId="786560B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BCCA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0F6B" w14:textId="2C0CB30D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45E6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69CA" w14:textId="6AC7913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321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F7B2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E54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D63AFFB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47F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971E0" w14:textId="643B3CF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2591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1BD53" w14:textId="7E3DCCF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8E26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38887" w14:textId="051A403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9727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92DB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F58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6DCF254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00A8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7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0A04" w14:textId="4F9FBC4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254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F460" w14:textId="23ED185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BE7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DF942" w14:textId="5B1DA2F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00F8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06A8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2ED7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8C6543C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9635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51737" w14:textId="3E05FD9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503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9AFB6" w14:textId="59CC92B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A44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8CC06" w14:textId="1B00DD2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DDA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FBAA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8176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127888B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53C4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7B77" w14:textId="06DEDDA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685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787F" w14:textId="18250B5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5E0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0DBC" w14:textId="0B3106B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69AF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11D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BB8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3B6B90A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E11C3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S8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C5ACD" w14:textId="2EEB22CB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4592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C9EC8" w14:textId="602FC29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3D4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02989" w14:textId="72DAB93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6249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69B0F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7760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EF3571E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82B6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3DF0" w14:textId="0DA2A3A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8CE0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5C21" w14:textId="234831F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398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AEB7" w14:textId="4C00A263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369D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F276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7884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ED3FF5B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1FF94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96E7" w14:textId="336C482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7CFF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32655" w14:textId="23B1527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25A4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F2A7E" w14:textId="4F629258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FA8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670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9A0A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DA0BFE5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08BE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5430" w14:textId="5C19EDB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E965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99C50" w14:textId="64B50CC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585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FF30B" w14:textId="139526C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ED5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D4F0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249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E7314F4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E7959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23E45" w14:textId="69C2747A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BCF7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38989" w14:textId="10B8D41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1D2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BD0A4" w14:textId="5BFCFD2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FEB2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C631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97B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FA97172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CDCC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F0BC2" w14:textId="63FB601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30D0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D9E7" w14:textId="1DAD3200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3F4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B176D" w14:textId="138893B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E96E0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E6E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C98A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6BBEFE2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0B65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BC129" w14:textId="3DA1F7D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26D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50D4" w14:textId="1863F3F5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DCF9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00B7" w14:textId="799899F1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481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5865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03AC9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1C4083D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E9A27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8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971F" w14:textId="09AD063D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48A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A740" w14:textId="4D92BC3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1CC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4EDC" w14:textId="6E569C0C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84EF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9206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D08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1B4F7FB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CD84A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9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5756" w14:textId="4DD5088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D70E2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064A6" w14:textId="114A9ADD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1DFE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7E2E9" w14:textId="0BAD6EF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8C26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1D3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AB3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9AEBC51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5A90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9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12F7" w14:textId="00B62AD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609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3C9BD" w14:textId="7623DBC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30AD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B2E97" w14:textId="17870E9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5D9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DC104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B6E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8F5DFBB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B3C74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AFD7E" w14:textId="6796729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B8BF5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3741" w14:textId="58B497FF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59F31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E7E8" w14:textId="334873CE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55F3C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643B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8E068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9112072" w14:textId="77777777" w:rsidTr="006B03B1">
        <w:trPr>
          <w:trHeight w:val="32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4DCA0" w14:textId="77777777" w:rsidR="00CB3AFB" w:rsidRPr="00806FC0" w:rsidRDefault="00CB3AFB" w:rsidP="00CB3AFB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S9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0E235" w14:textId="11B6E7B2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DD4E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0A8D7" w14:textId="2337FEF6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A201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DDFFB" w14:textId="7D8F6659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680EA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C7DF3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8D787" w14:textId="77777777" w:rsidR="00CB3AFB" w:rsidRPr="00806FC0" w:rsidRDefault="00CB3AFB" w:rsidP="00CB3AFB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</w:tbl>
    <w:p w14:paraId="5195282D" w14:textId="7094C389" w:rsidR="00AF06FF" w:rsidRDefault="00AF06FF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317CB33C" w14:textId="77777777" w:rsidR="00806FC0" w:rsidRDefault="00806FC0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17F4C9E2" w14:textId="77777777" w:rsidR="00806FC0" w:rsidRDefault="00806FC0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24F1A8B6" w14:textId="77777777" w:rsidR="00806FC0" w:rsidRDefault="00806FC0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65E21E23" w14:textId="77777777" w:rsidR="00806FC0" w:rsidRDefault="00806FC0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161E5A1B" w14:textId="76916C1A" w:rsidR="00AF06FF" w:rsidRPr="00806FC0" w:rsidRDefault="00AF06FF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 xml:space="preserve">Supplementary Table </w:t>
      </w:r>
      <w:r w:rsidR="00E61962"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S</w:t>
      </w:r>
      <w:r w:rsidR="0097595D"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2</w:t>
      </w:r>
      <w:r w:rsidRPr="00806FC0">
        <w:rPr>
          <w:rFonts w:ascii="Arial" w:eastAsia="Arial" w:hAnsi="Arial" w:cs="Arial"/>
          <w:b/>
          <w:bCs/>
          <w:color w:val="auto"/>
          <w:sz w:val="24"/>
          <w:szCs w:val="24"/>
        </w:rPr>
        <w:t>:</w:t>
      </w:r>
      <w:r w:rsidR="00625B66" w:rsidRPr="00806FC0">
        <w:rPr>
          <w:rFonts w:ascii="Arial" w:eastAsia="Arial" w:hAnsi="Arial" w:cs="Arial"/>
          <w:color w:val="auto"/>
          <w:sz w:val="24"/>
          <w:szCs w:val="24"/>
        </w:rPr>
        <w:t xml:space="preserve"> Ct values and LAMP-results for samples from QECH</w:t>
      </w:r>
      <w:r w:rsidR="003C273D" w:rsidRPr="00806FC0">
        <w:rPr>
          <w:rFonts w:ascii="Arial" w:eastAsia="Arial" w:hAnsi="Arial" w:cs="Arial"/>
          <w:color w:val="auto"/>
          <w:sz w:val="24"/>
          <w:szCs w:val="24"/>
        </w:rPr>
        <w:t>; positive and negative results are depicted as 1 and 0, respectively.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1070"/>
        <w:gridCol w:w="1335"/>
        <w:gridCol w:w="1418"/>
        <w:gridCol w:w="1417"/>
      </w:tblGrid>
      <w:tr w:rsidR="00806FC0" w:rsidRPr="00806FC0" w14:paraId="1AFF8BA3" w14:textId="77777777" w:rsidTr="00051563">
        <w:trPr>
          <w:trHeight w:val="68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ED683" w14:textId="77777777" w:rsidR="00081FD8" w:rsidRPr="00806FC0" w:rsidRDefault="00081FD8" w:rsidP="00081FD8">
            <w:pPr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821D" w14:textId="38348996" w:rsidR="00081FD8" w:rsidRPr="00806FC0" w:rsidRDefault="00081FD8" w:rsidP="00081FD8">
            <w:pPr>
              <w:jc w:val="right"/>
              <w:rPr>
                <w:rFonts w:ascii="Arial" w:hAnsi="Arial" w:cs="Arial"/>
                <w:b/>
                <w:bCs/>
              </w:rPr>
            </w:pPr>
            <w:r w:rsidRPr="00806FC0">
              <w:rPr>
                <w:rFonts w:ascii="Arial" w:hAnsi="Arial" w:cs="Arial"/>
                <w:b/>
                <w:bCs/>
              </w:rPr>
              <w:t>Ct-value</w:t>
            </w:r>
            <w:r w:rsidR="00051563" w:rsidRPr="00806FC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051563" w:rsidRPr="00806FC0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="00051563" w:rsidRPr="00806FC0">
              <w:rPr>
                <w:rFonts w:ascii="Arial" w:hAnsi="Arial" w:cs="Arial"/>
                <w:b/>
                <w:bCs/>
              </w:rPr>
              <w:t>-PC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2EC86" w14:textId="6BE9B953" w:rsidR="00081FD8" w:rsidRPr="00806FC0" w:rsidRDefault="00081FD8" w:rsidP="00081FD8">
            <w:pPr>
              <w:jc w:val="right"/>
              <w:rPr>
                <w:rFonts w:ascii="Arial" w:hAnsi="Arial" w:cs="Arial"/>
                <w:b/>
                <w:bCs/>
              </w:rPr>
            </w:pPr>
            <w:proofErr w:type="spellStart"/>
            <w:r w:rsidRPr="00806FC0">
              <w:rPr>
                <w:rFonts w:ascii="Arial" w:hAnsi="Arial" w:cs="Arial"/>
                <w:b/>
                <w:bCs/>
              </w:rPr>
              <w:t>q</w:t>
            </w:r>
            <w:r w:rsidR="00051563" w:rsidRPr="00806FC0">
              <w:rPr>
                <w:rFonts w:ascii="Arial" w:hAnsi="Arial" w:cs="Arial"/>
                <w:b/>
                <w:bCs/>
              </w:rPr>
              <w:t>RT</w:t>
            </w:r>
            <w:proofErr w:type="spellEnd"/>
            <w:r w:rsidR="00051563" w:rsidRPr="00806FC0">
              <w:rPr>
                <w:rFonts w:ascii="Arial" w:hAnsi="Arial" w:cs="Arial"/>
                <w:b/>
                <w:bCs/>
              </w:rPr>
              <w:t>-</w:t>
            </w:r>
            <w:r w:rsidRPr="00806FC0">
              <w:rPr>
                <w:rFonts w:ascii="Arial" w:hAnsi="Arial" w:cs="Arial"/>
                <w:b/>
                <w:bCs/>
              </w:rPr>
              <w:t xml:space="preserve">PCR 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pos</w:t>
            </w:r>
            <w:proofErr w:type="spellEnd"/>
            <w:r w:rsidRPr="00806FC0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806FC0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B81CD" w14:textId="3D561B27" w:rsidR="00081FD8" w:rsidRPr="00806FC0" w:rsidRDefault="00081FD8" w:rsidP="00081FD8">
            <w:pPr>
              <w:jc w:val="right"/>
              <w:rPr>
                <w:rFonts w:ascii="Arial" w:hAnsi="Arial" w:cs="Arial"/>
                <w:b/>
                <w:bCs/>
                <w:lang w:val="fr-FR"/>
              </w:rPr>
            </w:pPr>
            <w:r w:rsidRPr="00806FC0">
              <w:rPr>
                <w:rFonts w:ascii="Arial" w:hAnsi="Arial" w:cs="Arial"/>
                <w:b/>
                <w:bCs/>
                <w:lang w:val="fr-FR"/>
              </w:rPr>
              <w:t>N-LAMP pos/</w:t>
            </w:r>
            <w:proofErr w:type="spellStart"/>
            <w:r w:rsidRPr="00806FC0">
              <w:rPr>
                <w:rFonts w:ascii="Arial" w:hAnsi="Arial" w:cs="Arial"/>
                <w:b/>
                <w:bCs/>
                <w:lang w:val="fr-FR"/>
              </w:rPr>
              <w:t>neg</w:t>
            </w:r>
            <w:proofErr w:type="spellEnd"/>
          </w:p>
        </w:tc>
      </w:tr>
      <w:tr w:rsidR="00806FC0" w:rsidRPr="00806FC0" w14:paraId="57946412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B0E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BEB3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4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F028E6" w14:textId="653B31EC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1B0B1" w14:textId="1748B90F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1848557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E459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4251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6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443F89" w14:textId="2AF7167C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E01D" w14:textId="275DDF1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69AE833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150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9444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8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C031FB" w14:textId="64264E2A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ECBD" w14:textId="70463DD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2EA27E1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C8B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M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854B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0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64066" w14:textId="2C918729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41B8" w14:textId="554A5D33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C10C350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BC20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65BD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083D9" w14:textId="65FB0AEE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A946" w14:textId="3C415ED9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48F7E16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A896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402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D2720" w14:textId="6ADF40E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DAB8" w14:textId="6A2EED94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65500EC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098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A4B0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989210" w14:textId="11C99BB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B8F2" w14:textId="01B2C0BC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4C3025BD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0B85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7E95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39259" w14:textId="7E684F9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F240" w14:textId="1528384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B8381CE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AF1B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EAC2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E7142" w14:textId="02C23AF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CE9E" w14:textId="7B122DA8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4787430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7FC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2A3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94C78" w14:textId="705CA071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4C6" w14:textId="3EFBA1C1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4BFAE754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417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A0D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3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2CA91" w14:textId="2C840E48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C143" w14:textId="06776BE4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31089BD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5FFF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1B8C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EFBC4" w14:textId="6124BB0B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8906" w14:textId="04D1F41F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8338DF2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FA57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5958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5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025B0" w14:textId="59287B7F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54EA" w14:textId="595D5203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8A845F2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36D6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F1FD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5C048" w14:textId="0116A390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F10" w14:textId="2852C0A8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31DC68C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156E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F05D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6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CEE95" w14:textId="5C8D786B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08D5" w14:textId="1C9E3611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48FC4A8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A34E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593B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D55B4A" w14:textId="3A51880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146F" w14:textId="45A9C41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6136259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552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9896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7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1966F" w14:textId="64DD1E3B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9121" w14:textId="401BD5B0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CFE797D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D57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FAA8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8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10077" w14:textId="11DDB08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B102" w14:textId="1754DD78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6E813DA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92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1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8573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8F0C2" w14:textId="00C9DE8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753B" w14:textId="603B8DBA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6A98B8A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6D9B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B4A6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29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C4CB9" w14:textId="5B6A65F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F42F" w14:textId="3CF93AA9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7E2B35E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627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AF44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A7F34D" w14:textId="1BD7744E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ADA7" w14:textId="4A281B31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217BC08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CC8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BA84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C811B" w14:textId="339587AA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1393" w14:textId="692DBC45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53782486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3947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83C3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1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910E9" w14:textId="0A82487F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9A3F" w14:textId="01119AB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7AD3A4C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0704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89BE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6C846" w14:textId="4323EB68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FC71" w14:textId="28BA777D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257CE478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2569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C895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241C5" w14:textId="540AC242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BEF7" w14:textId="11BDD6B3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D20FE0B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A829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7FE3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47A1E" w14:textId="3BCB30C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EF52" w14:textId="1501EF42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1F44B400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35C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B8B0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2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C3919" w14:textId="7D1AEAC0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2290" w14:textId="0C0D7AC9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31139747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14A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55D2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3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D3B799" w14:textId="0CACCB41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1948" w14:textId="47976A3E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0109E12F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5A81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1556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3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AF7C0" w14:textId="5BFE27B2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5BD6" w14:textId="533731B6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FB47D31" w14:textId="77777777" w:rsidTr="00051563">
        <w:trPr>
          <w:trHeight w:val="32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83A4" w14:textId="77777777" w:rsidR="00081FD8" w:rsidRPr="00806FC0" w:rsidRDefault="00081FD8" w:rsidP="00081FD8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7908" w14:textId="77777777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38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B00A7F" w14:textId="4045C283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F8FA" w14:textId="137F320E" w:rsidR="00081FD8" w:rsidRPr="00806FC0" w:rsidRDefault="00081FD8" w:rsidP="00081FD8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D8E91D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89A2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02675" w14:textId="09BD396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F7AD9" w14:textId="4F43F62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42C6" w14:textId="298F619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1</w:t>
            </w:r>
          </w:p>
        </w:tc>
      </w:tr>
      <w:tr w:rsidR="00806FC0" w:rsidRPr="00806FC0" w14:paraId="7894371C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3B13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M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1032F" w14:textId="268AC12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05290" w14:textId="7D480D5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0B59" w14:textId="0D38E25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76FA4D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EF2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9BCF4" w14:textId="5AD19CC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3992C" w14:textId="5034992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B2BD" w14:textId="567C3D2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B94428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F3EA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CB5AB" w14:textId="2135B9F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96C9F3" w14:textId="0CE418D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278E" w14:textId="7758252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668AC2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545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58709" w14:textId="33D4C6D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0F7B7" w14:textId="259A391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61D9" w14:textId="32CE355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7F0BA06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4AC8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FC75" w14:textId="1360C37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B63A8" w14:textId="288BFAC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FF80" w14:textId="708BE84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F6BB236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60EF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EF40B" w14:textId="1D0146B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F6AE7B" w14:textId="1D2131B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160D" w14:textId="470AF8C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0F54BB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9203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6DE84" w14:textId="7F40BA4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21B2B" w14:textId="1D7DDA0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3357" w14:textId="3490636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27010E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DE1C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EECB1" w14:textId="51FBCD7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0FAD1" w14:textId="00222B7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67B" w14:textId="5D1915A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EC99D1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4E0E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CDD03" w14:textId="48DDAF3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4E2ED" w14:textId="39EB384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836D" w14:textId="7182F88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61B46B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FC0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E6B9B" w14:textId="7C546A1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B623C" w14:textId="0FDB85F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D03B" w14:textId="2D028B6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DD0B2C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2A8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910EB" w14:textId="7FAF4DE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E8802" w14:textId="73AE379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EC85" w14:textId="2AE473E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2BB1536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B3D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85866" w14:textId="290417F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531DE" w14:textId="7D9812F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E313" w14:textId="0EF4859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908744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9EA1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2A250" w14:textId="557E869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12B419" w14:textId="4E1C900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A4E9" w14:textId="2346E6D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AD8364C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CEBD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6F11F" w14:textId="2EF8B84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5108C" w14:textId="38CE57F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F7B8" w14:textId="529415C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2742CC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BD0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4D18F" w14:textId="487BBFD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BF96B" w14:textId="5F10E55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2A86" w14:textId="412891B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06C773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7674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18310" w14:textId="47775AF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C207CC" w14:textId="263AE8D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D620" w14:textId="654C5E1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45CD75D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7BC2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7DA88" w14:textId="19E381A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89C363" w14:textId="3D03365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5D24" w14:textId="57B1F17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32D8231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E7DA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3F7CC" w14:textId="7F3C2F4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B078C" w14:textId="3F49080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2B72" w14:textId="2019A6A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BDE4F3E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5A1B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85A3A" w14:textId="4C3F4F8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8F3CD" w14:textId="6FC55BD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65A" w14:textId="0EFD462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54833E0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E3CD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AF7BE" w14:textId="0057A74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61CF3" w14:textId="01603D0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1A13" w14:textId="2C2DCAB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23CB5E5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0491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BAC58" w14:textId="5F33A0D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7E2C6" w14:textId="64117F1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039" w14:textId="1251940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E7E9EE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EE34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BC5FC" w14:textId="51A3013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CC118" w14:textId="0E44AD5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2DA4" w14:textId="69B39BC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C363206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ECB2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98FB" w14:textId="571A661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3A7B3" w14:textId="7BBB5CD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BD68" w14:textId="2938835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D43CC3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D1BF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FF739" w14:textId="47442F2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5B07E" w14:textId="5DE67E3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3400" w14:textId="25156AF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A3DEEA8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A05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A597E" w14:textId="765F3ED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81A6C" w14:textId="6E84445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0D2A" w14:textId="7240AA0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28F8441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7A2C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2570C" w14:textId="5A90F6B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A8948" w14:textId="633F9BD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C65" w14:textId="58AA848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BC125AA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8B4E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EDB2D" w14:textId="40AD467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0F485" w14:textId="1A49A0D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F475" w14:textId="4961540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5218ABD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9A9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M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079F8" w14:textId="4CBB996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0C7CE" w14:textId="15ABC12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DCFD" w14:textId="12116EB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480DF7DD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2A4E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0E642" w14:textId="17018D9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E3F47" w14:textId="791EC53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5208" w14:textId="018E109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7E543B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B5F8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D88D9" w14:textId="26C1BF7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F6452" w14:textId="2C80E86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A302" w14:textId="1D6E4DE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527E585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A1F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C417B" w14:textId="5CC6997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8A559" w14:textId="6861C42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CAC6" w14:textId="02A8699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26C5B30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061E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4445D" w14:textId="420F7C4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1DAD5" w14:textId="09AF50E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C76" w14:textId="251BFDB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F81BF3B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35D9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BD189" w14:textId="19E513A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590DFD" w14:textId="25C093D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4159" w14:textId="1C94E67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0CE9A2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3AB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257BF" w14:textId="5FE20CC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BA246" w14:textId="67F4E06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08FC" w14:textId="4E7A585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CBEDAF2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34D0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9D693" w14:textId="035FE0F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6768CF" w14:textId="38525AF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7CA1" w14:textId="5BAD38C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4A92DF1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111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C95D7" w14:textId="6A90ADF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B6E3A" w14:textId="4A7967E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2AA1" w14:textId="5D2C8A1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EBC67BD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D0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CE24F" w14:textId="6D653E7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96087" w14:textId="2E93505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D46E" w14:textId="01806BE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450406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8717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6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C6A52" w14:textId="10C7F4C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91AD7" w14:textId="647E3AD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94B2" w14:textId="00B8F76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9286210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F9FF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82CBE" w14:textId="7B08172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88FA5" w14:textId="59A492D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7633" w14:textId="398788D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66F344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CA11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8B2BD" w14:textId="1A4FEDF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385C8" w14:textId="19A20D3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C9AF" w14:textId="3ACB7EF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8B5C7E7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BC2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75ADC" w14:textId="6C7E355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A886C" w14:textId="78E09E0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9299" w14:textId="6CC0034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C26F4D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DE54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EE8F6" w14:textId="1D555E3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76DE4" w14:textId="5C1CAB6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E401" w14:textId="4F60519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5477AB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E840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302E9" w14:textId="210E61A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BB3CF" w14:textId="52E91F6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63D" w14:textId="2CAFA1B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C1B9FD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FFDF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43405" w14:textId="25C57F7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2D2E4" w14:textId="5465C19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A751" w14:textId="4F8DED3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2CE270E2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18DB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B4E08" w14:textId="1B97F81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69D44" w14:textId="5EC00F7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848B" w14:textId="3CF1423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F32E85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44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0D175" w14:textId="1AA3CE9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CE5B48" w14:textId="091E847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315F" w14:textId="5D4BE64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25E0A35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5CB4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0F9F1" w14:textId="665B637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1FAD7" w14:textId="72CC146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7EE6" w14:textId="5E90AE0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CFDC9F9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6620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7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274E4" w14:textId="1C83F80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84546" w14:textId="1A37B17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FA37" w14:textId="02B10D4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791A912E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45ED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3B687" w14:textId="6A8BBD44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03025" w14:textId="659F505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2553" w14:textId="1E66636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42BC46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7C1D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C816A" w14:textId="345C203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92CC35" w14:textId="2BD9B8A1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BA29" w14:textId="7743F17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E042FDD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B4CE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48512" w14:textId="315DA998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9431FD" w14:textId="5A8CB39B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E8FD" w14:textId="0EB0B17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CC5CEA8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1816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E7816" w14:textId="3D10635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42DE4" w14:textId="62D3273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A64E" w14:textId="6F4E8D0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DB3ABA4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F871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BB2AD" w14:textId="281418D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246537" w14:textId="59941DA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5857" w14:textId="70E1451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35430642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899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F7FAE" w14:textId="7E06077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F1A52D" w14:textId="2242841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E0A0" w14:textId="484BAB2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BF307D2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EB4A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lastRenderedPageBreak/>
              <w:t>M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41BBC" w14:textId="4C36B10E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962768" w14:textId="6CD2E3F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ED42" w14:textId="665A770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1DC14D3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CD19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D042E" w14:textId="6EDD509F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B9878" w14:textId="7181352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9DA" w14:textId="16729A06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1585F62A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A53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892FA" w14:textId="0A3D6002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0F716" w14:textId="04E0132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5B2F" w14:textId="1765079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588673D4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65CD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93541" w14:textId="5600A685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E1C6F5" w14:textId="234A67E7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D3CF" w14:textId="6673C88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080FE200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7EBB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38885" w14:textId="303CFCE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08610" w14:textId="7880C203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5431" w14:textId="2A9A508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806FC0" w:rsidRPr="00806FC0" w14:paraId="69E1FDAF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D9C3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FC9BB" w14:textId="466BE58D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8B50F5" w14:textId="7E9FD6A9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F050" w14:textId="7DF4130A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  <w:tr w:rsidR="002716C3" w:rsidRPr="00806FC0" w14:paraId="6F8DD75E" w14:textId="77777777" w:rsidTr="00931754">
        <w:trPr>
          <w:trHeight w:val="34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0D80" w14:textId="77777777" w:rsidR="002716C3" w:rsidRPr="00806FC0" w:rsidRDefault="002716C3" w:rsidP="002716C3">
            <w:pPr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M9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64D2B" w14:textId="5159DD8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060B1" w14:textId="54FB0F0C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67E7" w14:textId="56AD9740" w:rsidR="002716C3" w:rsidRPr="00806FC0" w:rsidRDefault="002716C3" w:rsidP="002716C3">
            <w:pPr>
              <w:jc w:val="right"/>
              <w:rPr>
                <w:rFonts w:ascii="Arial" w:hAnsi="Arial" w:cs="Arial"/>
              </w:rPr>
            </w:pPr>
            <w:r w:rsidRPr="00806FC0">
              <w:rPr>
                <w:rFonts w:ascii="Arial" w:hAnsi="Arial" w:cs="Arial"/>
              </w:rPr>
              <w:t>0</w:t>
            </w:r>
          </w:p>
        </w:tc>
      </w:tr>
    </w:tbl>
    <w:p w14:paraId="6E3A640A" w14:textId="77777777" w:rsidR="00625B66" w:rsidRPr="00806FC0" w:rsidRDefault="00625B66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4D55AC89" w14:textId="44F621D5" w:rsidR="0097595D" w:rsidRPr="00806FC0" w:rsidRDefault="0097595D" w:rsidP="0097595D">
      <w:pPr>
        <w:pStyle w:val="TextA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806FC0">
        <w:rPr>
          <w:rFonts w:ascii="Arial" w:hAnsi="Arial"/>
          <w:b/>
          <w:bCs/>
          <w:color w:val="auto"/>
          <w:sz w:val="24"/>
          <w:szCs w:val="24"/>
        </w:rPr>
        <w:t xml:space="preserve">Supplementary Table S3: </w:t>
      </w:r>
      <w:r w:rsidRPr="00806FC0">
        <w:rPr>
          <w:rFonts w:ascii="Arial" w:hAnsi="Arial"/>
          <w:color w:val="auto"/>
          <w:sz w:val="24"/>
          <w:szCs w:val="24"/>
        </w:rPr>
        <w:t xml:space="preserve">Primers and probes for LAMP and </w:t>
      </w:r>
      <w:proofErr w:type="spellStart"/>
      <w:r w:rsidRPr="00806FC0">
        <w:rPr>
          <w:rFonts w:ascii="Arial" w:hAnsi="Arial"/>
          <w:color w:val="auto"/>
          <w:sz w:val="24"/>
          <w:szCs w:val="24"/>
        </w:rPr>
        <w:t>qRT</w:t>
      </w:r>
      <w:proofErr w:type="spellEnd"/>
      <w:r w:rsidRPr="00806FC0">
        <w:rPr>
          <w:rFonts w:ascii="Arial" w:hAnsi="Arial"/>
          <w:color w:val="auto"/>
          <w:sz w:val="24"/>
          <w:szCs w:val="24"/>
        </w:rPr>
        <w:t>-PCR assays</w:t>
      </w:r>
    </w:p>
    <w:tbl>
      <w:tblPr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350"/>
        <w:gridCol w:w="1545"/>
        <w:gridCol w:w="4267"/>
        <w:gridCol w:w="1357"/>
      </w:tblGrid>
      <w:tr w:rsidR="00806FC0" w:rsidRPr="00806FC0" w14:paraId="0B4F8E55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8ED1E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b/>
                <w:bCs/>
                <w:color w:val="auto"/>
                <w:lang w:val="en-US"/>
              </w:rPr>
              <w:t>Name</w:t>
            </w:r>
          </w:p>
        </w:tc>
        <w:tc>
          <w:tcPr>
            <w:tcW w:w="1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D8093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b/>
                <w:bCs/>
                <w:color w:val="auto"/>
                <w:sz w:val="24"/>
                <w:szCs w:val="24"/>
              </w:rPr>
              <w:t>Target gene of primer set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A57CE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b/>
                <w:bCs/>
                <w:color w:val="auto"/>
                <w:lang w:val="en-US"/>
              </w:rPr>
              <w:t>Sequence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7297D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b/>
                <w:bCs/>
                <w:color w:val="auto"/>
                <w:lang w:val="en-US"/>
              </w:rPr>
              <w:t>Reference</w:t>
            </w:r>
          </w:p>
        </w:tc>
      </w:tr>
      <w:tr w:rsidR="00806FC0" w:rsidRPr="00806FC0" w14:paraId="5CE6048C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41857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F3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683B1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i/>
                <w:iCs/>
                <w:color w:val="auto"/>
                <w:sz w:val="24"/>
                <w:szCs w:val="24"/>
              </w:rPr>
              <w:t>orf1a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6FF15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CTGCACCTCATGGTCATGTT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4A40B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lang w:val="en-US"/>
              </w:rPr>
              <w:t>Zhang et al. (15)</w:t>
            </w:r>
          </w:p>
        </w:tc>
      </w:tr>
      <w:tr w:rsidR="00806FC0" w:rsidRPr="00806FC0" w14:paraId="632A9319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964CB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B3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ACBC34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CE57E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 xml:space="preserve">AGCTCGTCGCCTAAGTCAA 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BCDB01" w14:textId="77777777" w:rsidR="0097595D" w:rsidRPr="00806FC0" w:rsidRDefault="0097595D" w:rsidP="009264C0"/>
        </w:tc>
      </w:tr>
      <w:tr w:rsidR="00806FC0" w:rsidRPr="00806FC0" w14:paraId="1950B92C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A08D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F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11E304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EF23C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 xml:space="preserve">GAGGGACAAGGACACCAAGTGTATGGTTGAGCTGGTAGCAGA 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DFC335" w14:textId="77777777" w:rsidR="0097595D" w:rsidRPr="00806FC0" w:rsidRDefault="0097595D" w:rsidP="009264C0"/>
        </w:tc>
      </w:tr>
      <w:tr w:rsidR="00806FC0" w:rsidRPr="00806FC0" w14:paraId="6A04FBC6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C9CA2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B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71CFE9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20E69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 xml:space="preserve">CCAGTGGCTTACCGCAAGGTTTTAGATCGGCGCCGTAAC 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2FBA25" w14:textId="77777777" w:rsidR="0097595D" w:rsidRPr="00806FC0" w:rsidRDefault="0097595D" w:rsidP="009264C0"/>
        </w:tc>
      </w:tr>
      <w:tr w:rsidR="00806FC0" w:rsidRPr="00806FC0" w14:paraId="7C75710B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BCF11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LF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83ADD7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1C2C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 xml:space="preserve">CCGTACTGAATGCCTTCGAGT 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92A29F" w14:textId="77777777" w:rsidR="0097595D" w:rsidRPr="00806FC0" w:rsidRDefault="0097595D" w:rsidP="009264C0"/>
        </w:tc>
      </w:tr>
      <w:tr w:rsidR="00806FC0" w:rsidRPr="00806FC0" w14:paraId="0D7B3BF1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EB78B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ORF1a-A-LB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5435C6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C472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 xml:space="preserve">TTCGTAAGAACGGTAATAAAGGAGC 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40293F" w14:textId="77777777" w:rsidR="0097595D" w:rsidRPr="00806FC0" w:rsidRDefault="0097595D" w:rsidP="009264C0"/>
        </w:tc>
      </w:tr>
      <w:tr w:rsidR="00806FC0" w:rsidRPr="00806FC0" w14:paraId="12FC561A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74F29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GeneN-A-F3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C417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i/>
                <w:iCs/>
                <w:color w:val="auto"/>
                <w:sz w:val="24"/>
                <w:szCs w:val="24"/>
              </w:rPr>
              <w:t>N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38B48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TGGCTACTACCGAAGAGCT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33CB2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lang w:val="en-US"/>
              </w:rPr>
              <w:t>Zhang et al. (15)</w:t>
            </w:r>
          </w:p>
        </w:tc>
      </w:tr>
      <w:tr w:rsidR="00806FC0" w:rsidRPr="00806FC0" w14:paraId="13AC07D6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FEA53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GeneN-A-B3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4D6BE9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1A9EE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TGCAGCATTGTTAGCAGGA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50D29A" w14:textId="77777777" w:rsidR="0097595D" w:rsidRPr="00806FC0" w:rsidRDefault="0097595D" w:rsidP="009264C0"/>
        </w:tc>
      </w:tr>
      <w:tr w:rsidR="00806FC0" w:rsidRPr="00806FC0" w14:paraId="31CDB2F9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54CD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proofErr w:type="spellStart"/>
            <w:r w:rsidRPr="00806FC0">
              <w:rPr>
                <w:rFonts w:ascii="Arial" w:hAnsi="Arial"/>
                <w:color w:val="auto"/>
                <w:sz w:val="24"/>
                <w:szCs w:val="24"/>
              </w:rPr>
              <w:lastRenderedPageBreak/>
              <w:t>GeneN</w:t>
            </w:r>
            <w:proofErr w:type="spellEnd"/>
            <w:r w:rsidRPr="00806FC0">
              <w:rPr>
                <w:rFonts w:ascii="Arial" w:hAnsi="Arial"/>
                <w:color w:val="auto"/>
                <w:sz w:val="24"/>
                <w:szCs w:val="24"/>
              </w:rPr>
              <w:t>-A-F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518FDC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8D27A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TCTGGCCCAGTTCCTAGGTAGTCCAGACGAATTCGTGGTG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7F46D8" w14:textId="77777777" w:rsidR="0097595D" w:rsidRPr="00806FC0" w:rsidRDefault="0097595D" w:rsidP="009264C0"/>
        </w:tc>
      </w:tr>
      <w:tr w:rsidR="00806FC0" w:rsidRPr="00806FC0" w14:paraId="63151B54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7C084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proofErr w:type="spellStart"/>
            <w:r w:rsidRPr="00806FC0">
              <w:rPr>
                <w:rFonts w:ascii="Arial" w:hAnsi="Arial"/>
                <w:color w:val="auto"/>
                <w:sz w:val="24"/>
                <w:szCs w:val="24"/>
              </w:rPr>
              <w:t>GeneN</w:t>
            </w:r>
            <w:proofErr w:type="spellEnd"/>
            <w:r w:rsidRPr="00806FC0">
              <w:rPr>
                <w:rFonts w:ascii="Arial" w:hAnsi="Arial"/>
                <w:color w:val="auto"/>
                <w:sz w:val="24"/>
                <w:szCs w:val="24"/>
              </w:rPr>
              <w:t>-A-B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815B6D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D2568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AGACGGCATCATATGGGTTGCACGGGTGCCAATGTGATC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B10B8E" w14:textId="77777777" w:rsidR="0097595D" w:rsidRPr="00806FC0" w:rsidRDefault="0097595D" w:rsidP="009264C0"/>
        </w:tc>
      </w:tr>
      <w:tr w:rsidR="00806FC0" w:rsidRPr="00806FC0" w14:paraId="17A74048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65010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proofErr w:type="spellStart"/>
            <w:r w:rsidRPr="00806FC0">
              <w:rPr>
                <w:rFonts w:ascii="Arial" w:hAnsi="Arial"/>
                <w:color w:val="auto"/>
                <w:sz w:val="24"/>
                <w:szCs w:val="24"/>
              </w:rPr>
              <w:t>GeneN</w:t>
            </w:r>
            <w:proofErr w:type="spellEnd"/>
            <w:r w:rsidRPr="00806FC0">
              <w:rPr>
                <w:rFonts w:ascii="Arial" w:hAnsi="Arial"/>
                <w:color w:val="auto"/>
                <w:sz w:val="24"/>
                <w:szCs w:val="24"/>
              </w:rPr>
              <w:t>-A-LF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FA5AE4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DB7F1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GGACTGAGATCTTTCATTTTACCG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066D98" w14:textId="77777777" w:rsidR="0097595D" w:rsidRPr="00806FC0" w:rsidRDefault="0097595D" w:rsidP="009264C0"/>
        </w:tc>
      </w:tr>
      <w:tr w:rsidR="00806FC0" w:rsidRPr="00806FC0" w14:paraId="50296A20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9B864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proofErr w:type="spellStart"/>
            <w:r w:rsidRPr="00806FC0">
              <w:rPr>
                <w:rFonts w:ascii="Arial" w:hAnsi="Arial"/>
                <w:color w:val="auto"/>
                <w:sz w:val="24"/>
                <w:szCs w:val="24"/>
              </w:rPr>
              <w:t>GeneN</w:t>
            </w:r>
            <w:proofErr w:type="spellEnd"/>
            <w:r w:rsidRPr="00806FC0">
              <w:rPr>
                <w:rFonts w:ascii="Arial" w:hAnsi="Arial"/>
                <w:color w:val="auto"/>
                <w:sz w:val="24"/>
                <w:szCs w:val="24"/>
              </w:rPr>
              <w:t>-A-LB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038A94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816BA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ACTGAGGGAGCCTTGAATACA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BC9193" w14:textId="77777777" w:rsidR="0097595D" w:rsidRPr="00806FC0" w:rsidRDefault="0097595D" w:rsidP="009264C0"/>
        </w:tc>
      </w:tr>
      <w:tr w:rsidR="00806FC0" w:rsidRPr="00806FC0" w14:paraId="33E43380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93087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F3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7A241" w14:textId="77777777" w:rsidR="0097595D" w:rsidRPr="00806FC0" w:rsidRDefault="0097595D" w:rsidP="009264C0">
            <w:r w:rsidRPr="00806FC0">
              <w:rPr>
                <w:rFonts w:ascii="Arial" w:hAnsi="Arial" w:cs="Arial Unicode MS"/>
                <w:i/>
                <w:iCs/>
                <w:u w:color="000000"/>
              </w:rPr>
              <w:t>orf1ab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87114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CCACTAGAGGAGCTACTGTA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6E177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lang w:val="en-US"/>
              </w:rPr>
              <w:t>Yu et al. (16)</w:t>
            </w:r>
          </w:p>
        </w:tc>
      </w:tr>
      <w:tr w:rsidR="00806FC0" w:rsidRPr="00806FC0" w14:paraId="27D8C741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881DA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B3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BA658E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6DEDC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TGACAAGCTACAACACG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309BE1" w14:textId="77777777" w:rsidR="0097595D" w:rsidRPr="00806FC0" w:rsidRDefault="0097595D" w:rsidP="009264C0"/>
        </w:tc>
      </w:tr>
      <w:tr w:rsidR="00806FC0" w:rsidRPr="00806FC0" w14:paraId="27A437A5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0CB2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F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5E5609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759F5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AGGTGAGGGTTTTCTACATCACTATATTGGAACAAGCAAATTCTATG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E2D8CE" w14:textId="77777777" w:rsidR="0097595D" w:rsidRPr="00806FC0" w:rsidRDefault="0097595D" w:rsidP="009264C0"/>
        </w:tc>
      </w:tr>
      <w:tr w:rsidR="00806FC0" w:rsidRPr="00806FC0" w14:paraId="73DB3F55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7827E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B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55F589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979D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ATGGGTTGGGATTATCCTAAATGTGTGCGAGCAAGAACAAGT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83E455" w14:textId="77777777" w:rsidR="0097595D" w:rsidRPr="00806FC0" w:rsidRDefault="0097595D" w:rsidP="009264C0"/>
        </w:tc>
      </w:tr>
      <w:tr w:rsidR="00806FC0" w:rsidRPr="00806FC0" w14:paraId="46EFDEB9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99165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LF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EBB0BA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78BAA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CAGTTTTTAACATGTTGTGCCAACC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E5C628" w14:textId="77777777" w:rsidR="0097595D" w:rsidRPr="00806FC0" w:rsidRDefault="0097595D" w:rsidP="009264C0"/>
        </w:tc>
      </w:tr>
      <w:tr w:rsidR="00806FC0" w:rsidRPr="00806FC0" w14:paraId="58F62354" w14:textId="77777777" w:rsidTr="009264C0">
        <w:trPr>
          <w:trHeight w:val="305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0322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Yu-LB-3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D0DEED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52581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ATAGAGCCATGCCTAACATGCTTA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7CA5EC" w14:textId="77777777" w:rsidR="0097595D" w:rsidRPr="00806FC0" w:rsidRDefault="0097595D" w:rsidP="009264C0"/>
        </w:tc>
      </w:tr>
      <w:tr w:rsidR="00806FC0" w:rsidRPr="00806FC0" w14:paraId="0845978A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62A20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SARS-F3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AFAF1" w14:textId="77777777" w:rsidR="0097595D" w:rsidRPr="00806FC0" w:rsidRDefault="0097595D" w:rsidP="009264C0">
            <w:r w:rsidRPr="00806FC0">
              <w:rPr>
                <w:rFonts w:ascii="Arial" w:hAnsi="Arial" w:cs="Arial Unicode MS"/>
                <w:i/>
                <w:iCs/>
                <w:u w:color="000000"/>
              </w:rPr>
              <w:t>orf1b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9F05A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AACATGTTTATCACCCGCG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68FC1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lang w:val="en-US"/>
              </w:rPr>
              <w:t>modified after Hong et al. (17)</w:t>
            </w:r>
          </w:p>
        </w:tc>
      </w:tr>
      <w:tr w:rsidR="00806FC0" w:rsidRPr="00806FC0" w14:paraId="2FB41863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333FD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SARS-B3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7E6D37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0BE02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CTCTGGAAAAATCTGTAT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F62346" w14:textId="77777777" w:rsidR="0097595D" w:rsidRPr="00806FC0" w:rsidRDefault="0097595D" w:rsidP="009264C0"/>
        </w:tc>
      </w:tr>
      <w:tr w:rsidR="00806FC0" w:rsidRPr="00806FC0" w14:paraId="275B1F41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84D48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SARS-F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59894A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4B653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GTAGCATGACACCCCTCGACAGAAGCTATAAGACATGT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034AD8" w14:textId="77777777" w:rsidR="0097595D" w:rsidRPr="00806FC0" w:rsidRDefault="0097595D" w:rsidP="009264C0"/>
        </w:tc>
      </w:tr>
      <w:tr w:rsidR="00806FC0" w:rsidRPr="00806FC0" w14:paraId="3D5AFDDC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AD1D5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SARS-BIP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E0D4B0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C249B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GCTGTTGGTACCAATTTACCTATCAACATAACCTGTAG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824F86A" w14:textId="77777777" w:rsidR="0097595D" w:rsidRPr="00806FC0" w:rsidRDefault="0097595D" w:rsidP="009264C0"/>
        </w:tc>
      </w:tr>
      <w:tr w:rsidR="00806FC0" w:rsidRPr="00806FC0" w14:paraId="7FCF88EF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9A46E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lastRenderedPageBreak/>
              <w:t>SARS-LF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B6030D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FE390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CGAAGCCAATCCATGCA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E9DCFC" w14:textId="77777777" w:rsidR="0097595D" w:rsidRPr="00806FC0" w:rsidRDefault="0097595D" w:rsidP="009264C0"/>
        </w:tc>
      </w:tr>
      <w:tr w:rsidR="00806FC0" w:rsidRPr="00806FC0" w14:paraId="6B474837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52D69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SARS-LB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6C0743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F6151" w14:textId="77777777" w:rsidR="0097595D" w:rsidRPr="00806FC0" w:rsidRDefault="0097595D" w:rsidP="009264C0">
            <w:r w:rsidRPr="00806FC0">
              <w:rPr>
                <w:rFonts w:ascii="Arial" w:hAnsi="Arial" w:cs="Arial Unicode MS"/>
                <w:u w:color="000000"/>
              </w:rPr>
              <w:t>ACAGCTAGGTTTTTCTACAGG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25414E" w14:textId="77777777" w:rsidR="0097595D" w:rsidRPr="00806FC0" w:rsidRDefault="0097595D" w:rsidP="009264C0"/>
        </w:tc>
      </w:tr>
      <w:tr w:rsidR="00806FC0" w:rsidRPr="00806FC0" w14:paraId="380BD79C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A61FD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nCoV19_CDC_N2-For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DF211" w14:textId="77777777" w:rsidR="0097595D" w:rsidRPr="00806FC0" w:rsidRDefault="0097595D" w:rsidP="009264C0">
            <w:pPr>
              <w:pStyle w:val="Standard"/>
              <w:tabs>
                <w:tab w:val="left" w:pos="1440"/>
              </w:tabs>
              <w:suppressAutoHyphens/>
              <w:outlineLvl w:val="0"/>
              <w:rPr>
                <w:color w:val="auto"/>
              </w:rPr>
            </w:pPr>
            <w:r w:rsidRPr="00806FC0">
              <w:rPr>
                <w:rFonts w:ascii="Arial" w:hAnsi="Arial"/>
                <w:i/>
                <w:iCs/>
                <w:color w:val="auto"/>
                <w:sz w:val="24"/>
                <w:szCs w:val="24"/>
              </w:rPr>
              <w:t>N (</w:t>
            </w:r>
            <w:proofErr w:type="spellStart"/>
            <w:r w:rsidRPr="00806FC0">
              <w:rPr>
                <w:rFonts w:ascii="Arial" w:hAnsi="Arial"/>
                <w:i/>
                <w:iCs/>
                <w:color w:val="auto"/>
                <w:sz w:val="24"/>
                <w:szCs w:val="24"/>
              </w:rPr>
              <w:t>qRT</w:t>
            </w:r>
            <w:proofErr w:type="spellEnd"/>
            <w:r w:rsidRPr="00806FC0">
              <w:rPr>
                <w:rFonts w:ascii="Arial" w:hAnsi="Arial"/>
                <w:i/>
                <w:iCs/>
                <w:color w:val="auto"/>
                <w:sz w:val="24"/>
                <w:szCs w:val="24"/>
              </w:rPr>
              <w:t>-PCR primers)</w:t>
            </w:r>
          </w:p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C30C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TTACAAACATTGGCCGCAAA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7D10D" w14:textId="77777777" w:rsidR="0097595D" w:rsidRPr="00806FC0" w:rsidRDefault="0097595D" w:rsidP="009264C0">
            <w:pPr>
              <w:pStyle w:val="Text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lang w:val="en-US"/>
              </w:rPr>
              <w:t>CDC USA (5)</w:t>
            </w:r>
          </w:p>
        </w:tc>
      </w:tr>
      <w:tr w:rsidR="00806FC0" w:rsidRPr="00806FC0" w14:paraId="748E2CBE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B4720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nCoV19_CDC_N2-Rev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C46D17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9FCB8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GCGCGACATTCCGAAGAA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81184D" w14:textId="77777777" w:rsidR="0097595D" w:rsidRPr="00806FC0" w:rsidRDefault="0097595D" w:rsidP="009264C0"/>
        </w:tc>
      </w:tr>
      <w:tr w:rsidR="00806FC0" w:rsidRPr="00806FC0" w14:paraId="4CECACFE" w14:textId="77777777" w:rsidTr="009264C0">
        <w:trPr>
          <w:trHeight w:val="567"/>
        </w:trPr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76F16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nCov19_CDC_N2_probe</w:t>
            </w:r>
          </w:p>
        </w:tc>
        <w:tc>
          <w:tcPr>
            <w:tcW w:w="154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4D4E6B" w14:textId="77777777" w:rsidR="0097595D" w:rsidRPr="00806FC0" w:rsidRDefault="0097595D" w:rsidP="009264C0"/>
        </w:tc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5E40" w14:textId="77777777" w:rsidR="0097595D" w:rsidRPr="00806FC0" w:rsidRDefault="0097595D" w:rsidP="009264C0">
            <w:pPr>
              <w:pStyle w:val="Standard"/>
              <w:rPr>
                <w:color w:val="auto"/>
              </w:rPr>
            </w:pPr>
            <w:r w:rsidRPr="00806FC0">
              <w:rPr>
                <w:rFonts w:ascii="Arial" w:hAnsi="Arial"/>
                <w:color w:val="auto"/>
                <w:sz w:val="24"/>
                <w:szCs w:val="24"/>
              </w:rPr>
              <w:t>5'-HEX/ACAATTTGC/ZEN/CCCCAGCGCTTCAG/IABkFQ-3'</w:t>
            </w:r>
          </w:p>
        </w:tc>
        <w:tc>
          <w:tcPr>
            <w:tcW w:w="13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1A8F00" w14:textId="77777777" w:rsidR="0097595D" w:rsidRPr="00806FC0" w:rsidRDefault="0097595D" w:rsidP="009264C0"/>
        </w:tc>
      </w:tr>
    </w:tbl>
    <w:p w14:paraId="5FC7BB29" w14:textId="037F5128" w:rsidR="00797DDE" w:rsidRPr="00806FC0" w:rsidRDefault="00797DDE" w:rsidP="00806FC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 Unicode MS"/>
          <w:b/>
          <w:bCs/>
          <w:u w:color="000000"/>
          <w:bdr w:val="nil"/>
          <w:lang w:val="en-US"/>
        </w:rPr>
      </w:pPr>
      <w:bookmarkStart w:id="0" w:name="_GoBack"/>
      <w:bookmarkEnd w:id="0"/>
    </w:p>
    <w:sectPr w:rsidR="00797DDE" w:rsidRPr="00806FC0" w:rsidSect="00806F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DB168" w14:textId="77777777" w:rsidR="00432C39" w:rsidRDefault="00432C39">
      <w:r>
        <w:separator/>
      </w:r>
    </w:p>
  </w:endnote>
  <w:endnote w:type="continuationSeparator" w:id="0">
    <w:p w14:paraId="538D9E7F" w14:textId="77777777" w:rsidR="00432C39" w:rsidRDefault="00432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F2FF8" w14:textId="77777777" w:rsidR="00C67A25" w:rsidRDefault="00C67A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817648" w14:textId="77777777" w:rsidR="00A342CB" w:rsidRDefault="00CF23E6">
    <w:pPr>
      <w:pStyle w:val="Kopf-undFuzeilenA"/>
      <w:tabs>
        <w:tab w:val="clear" w:pos="9020"/>
        <w:tab w:val="center" w:pos="4819"/>
        <w:tab w:val="right" w:pos="9612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806FC0">
      <w:rPr>
        <w:noProof/>
      </w:rPr>
      <w:t>8</w:t>
    </w:r>
    <w:r>
      <w:fldChar w:fldCharType="end"/>
    </w:r>
    <w:r>
      <w:rPr>
        <w:lang w:val="de-DE"/>
      </w:rPr>
      <w:t xml:space="preserve"> von </w:t>
    </w:r>
    <w:r>
      <w:fldChar w:fldCharType="begin"/>
    </w:r>
    <w:r>
      <w:instrText xml:space="preserve"> NUMPAGES </w:instrText>
    </w:r>
    <w:r>
      <w:fldChar w:fldCharType="separate"/>
    </w:r>
    <w:r w:rsidR="00806FC0">
      <w:rPr>
        <w:noProof/>
      </w:rPr>
      <w:t>10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CAA35" w14:textId="77777777" w:rsidR="00C67A25" w:rsidRDefault="00C67A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83E0B" w14:textId="77777777" w:rsidR="00432C39" w:rsidRDefault="00432C39">
      <w:r>
        <w:separator/>
      </w:r>
    </w:p>
  </w:footnote>
  <w:footnote w:type="continuationSeparator" w:id="0">
    <w:p w14:paraId="1D5B4AA9" w14:textId="77777777" w:rsidR="00432C39" w:rsidRDefault="00432C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BDFB9" w14:textId="77777777" w:rsidR="00C67A25" w:rsidRDefault="00C67A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029980" w14:textId="77777777" w:rsidR="00A342CB" w:rsidRDefault="00A342CB">
    <w:pPr>
      <w:pStyle w:val="Kopf-undFuzeilen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A5EA4" w14:textId="77777777" w:rsidR="00C67A25" w:rsidRDefault="00C67A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2CB"/>
    <w:rsid w:val="00026D98"/>
    <w:rsid w:val="000404F7"/>
    <w:rsid w:val="00051563"/>
    <w:rsid w:val="00063113"/>
    <w:rsid w:val="00081FD8"/>
    <w:rsid w:val="000A6735"/>
    <w:rsid w:val="000A7B8D"/>
    <w:rsid w:val="000B799A"/>
    <w:rsid w:val="000D697E"/>
    <w:rsid w:val="000E10C3"/>
    <w:rsid w:val="00104921"/>
    <w:rsid w:val="001060C4"/>
    <w:rsid w:val="00152F00"/>
    <w:rsid w:val="00153818"/>
    <w:rsid w:val="001A0FE0"/>
    <w:rsid w:val="001A385D"/>
    <w:rsid w:val="001B32CB"/>
    <w:rsid w:val="001C76AB"/>
    <w:rsid w:val="001D0023"/>
    <w:rsid w:val="001F66DD"/>
    <w:rsid w:val="002212F0"/>
    <w:rsid w:val="00235B6D"/>
    <w:rsid w:val="00240B71"/>
    <w:rsid w:val="00247DFC"/>
    <w:rsid w:val="002716C3"/>
    <w:rsid w:val="00284F83"/>
    <w:rsid w:val="0029447E"/>
    <w:rsid w:val="00303229"/>
    <w:rsid w:val="00344E36"/>
    <w:rsid w:val="00366020"/>
    <w:rsid w:val="003700DB"/>
    <w:rsid w:val="00390817"/>
    <w:rsid w:val="003A0058"/>
    <w:rsid w:val="003C273D"/>
    <w:rsid w:val="003C737C"/>
    <w:rsid w:val="00403B6E"/>
    <w:rsid w:val="004041B4"/>
    <w:rsid w:val="00411AF8"/>
    <w:rsid w:val="00432506"/>
    <w:rsid w:val="00432C39"/>
    <w:rsid w:val="00440879"/>
    <w:rsid w:val="0044587E"/>
    <w:rsid w:val="00445C96"/>
    <w:rsid w:val="00490C71"/>
    <w:rsid w:val="004C689E"/>
    <w:rsid w:val="004F15C3"/>
    <w:rsid w:val="005125AA"/>
    <w:rsid w:val="00516530"/>
    <w:rsid w:val="005435FB"/>
    <w:rsid w:val="00545C03"/>
    <w:rsid w:val="00550E31"/>
    <w:rsid w:val="00587140"/>
    <w:rsid w:val="00587FE0"/>
    <w:rsid w:val="005A19D3"/>
    <w:rsid w:val="005A1B1A"/>
    <w:rsid w:val="005A1F79"/>
    <w:rsid w:val="005A380C"/>
    <w:rsid w:val="005B2843"/>
    <w:rsid w:val="005E789E"/>
    <w:rsid w:val="00611DB9"/>
    <w:rsid w:val="00625B66"/>
    <w:rsid w:val="00626039"/>
    <w:rsid w:val="00643CED"/>
    <w:rsid w:val="0065688C"/>
    <w:rsid w:val="00657496"/>
    <w:rsid w:val="006652A7"/>
    <w:rsid w:val="00667218"/>
    <w:rsid w:val="00685080"/>
    <w:rsid w:val="006933FD"/>
    <w:rsid w:val="0069714E"/>
    <w:rsid w:val="006B5FA5"/>
    <w:rsid w:val="007039B9"/>
    <w:rsid w:val="00715FD6"/>
    <w:rsid w:val="00757E5D"/>
    <w:rsid w:val="00761336"/>
    <w:rsid w:val="00767CA5"/>
    <w:rsid w:val="00777C2A"/>
    <w:rsid w:val="00797DDE"/>
    <w:rsid w:val="007A26DA"/>
    <w:rsid w:val="007E715F"/>
    <w:rsid w:val="007F5C70"/>
    <w:rsid w:val="00806FC0"/>
    <w:rsid w:val="008706DC"/>
    <w:rsid w:val="008872BE"/>
    <w:rsid w:val="008B39EB"/>
    <w:rsid w:val="008B727D"/>
    <w:rsid w:val="008C3F76"/>
    <w:rsid w:val="008F6DAE"/>
    <w:rsid w:val="009157E2"/>
    <w:rsid w:val="00960AA5"/>
    <w:rsid w:val="009667A7"/>
    <w:rsid w:val="0097595D"/>
    <w:rsid w:val="009822FB"/>
    <w:rsid w:val="00994E67"/>
    <w:rsid w:val="009B0747"/>
    <w:rsid w:val="009D2042"/>
    <w:rsid w:val="009F2104"/>
    <w:rsid w:val="009F6266"/>
    <w:rsid w:val="00A16480"/>
    <w:rsid w:val="00A342CB"/>
    <w:rsid w:val="00A7544B"/>
    <w:rsid w:val="00AB1802"/>
    <w:rsid w:val="00AB1B11"/>
    <w:rsid w:val="00AC6D41"/>
    <w:rsid w:val="00AE246C"/>
    <w:rsid w:val="00AF06FF"/>
    <w:rsid w:val="00B1120D"/>
    <w:rsid w:val="00B43D65"/>
    <w:rsid w:val="00B44581"/>
    <w:rsid w:val="00B470AB"/>
    <w:rsid w:val="00B84213"/>
    <w:rsid w:val="00BA6414"/>
    <w:rsid w:val="00BC6F16"/>
    <w:rsid w:val="00BC7D45"/>
    <w:rsid w:val="00BD425B"/>
    <w:rsid w:val="00BD63D3"/>
    <w:rsid w:val="00BD7B96"/>
    <w:rsid w:val="00C15A09"/>
    <w:rsid w:val="00C33497"/>
    <w:rsid w:val="00C43C17"/>
    <w:rsid w:val="00C52D77"/>
    <w:rsid w:val="00C66DB2"/>
    <w:rsid w:val="00C66DFC"/>
    <w:rsid w:val="00C67A25"/>
    <w:rsid w:val="00C725CF"/>
    <w:rsid w:val="00CB3AFB"/>
    <w:rsid w:val="00CF23E6"/>
    <w:rsid w:val="00CF7EF7"/>
    <w:rsid w:val="00D0611E"/>
    <w:rsid w:val="00D15AEB"/>
    <w:rsid w:val="00D25B8C"/>
    <w:rsid w:val="00D42CE9"/>
    <w:rsid w:val="00D50478"/>
    <w:rsid w:val="00D80028"/>
    <w:rsid w:val="00D8427E"/>
    <w:rsid w:val="00DF3F8F"/>
    <w:rsid w:val="00DF6966"/>
    <w:rsid w:val="00E1148F"/>
    <w:rsid w:val="00E32623"/>
    <w:rsid w:val="00E61962"/>
    <w:rsid w:val="00E86031"/>
    <w:rsid w:val="00E90F72"/>
    <w:rsid w:val="00EB6AB5"/>
    <w:rsid w:val="00EF3B3B"/>
    <w:rsid w:val="00EF4CEF"/>
    <w:rsid w:val="00F15145"/>
    <w:rsid w:val="00F17B80"/>
    <w:rsid w:val="00F335C2"/>
    <w:rsid w:val="00F43BB4"/>
    <w:rsid w:val="00F87CA5"/>
    <w:rsid w:val="00FD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CD00D"/>
  <w15:docId w15:val="{0CABA582-3C05-614B-98F2-0FE82188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D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Kopf-undFuzeilenA">
    <w:name w:val="Kopf- und Fußzeilen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:lang w:val="en-US"/>
    </w:rPr>
  </w:style>
  <w:style w:type="paragraph" w:customStyle="1" w:styleId="TextA">
    <w:name w:val="Text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berschriftA">
    <w:name w:val="Überschrift A"/>
    <w:next w:val="TextA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u w:color="000000"/>
      <w:lang w:val="en-US"/>
    </w:rPr>
  </w:style>
  <w:style w:type="paragraph" w:customStyle="1" w:styleId="Text">
    <w:name w:val="Text"/>
    <w:rPr>
      <w:rFonts w:eastAsia="Times New Roman"/>
      <w:color w:val="000000"/>
      <w:sz w:val="24"/>
      <w:szCs w:val="24"/>
      <w:u w:color="000000"/>
    </w:rPr>
  </w:style>
  <w:style w:type="paragraph" w:customStyle="1" w:styleId="Standard">
    <w:name w:val="Standar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Untertitel">
    <w:name w:val="Untertitel"/>
    <w:next w:val="Text"/>
    <w:pPr>
      <w:keepNext/>
    </w:pPr>
    <w:rPr>
      <w:rFonts w:ascii="Helvetica Neue" w:hAnsi="Helvetica Neue" w:cs="Arial Unicode MS"/>
      <w:color w:val="000000"/>
      <w:sz w:val="40"/>
      <w:szCs w:val="4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A2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67A2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67A2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7A25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67A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7A25"/>
  </w:style>
  <w:style w:type="character" w:styleId="LineNumber">
    <w:name w:val="line number"/>
    <w:basedOn w:val="DefaultParagraphFont"/>
    <w:uiPriority w:val="99"/>
    <w:semiHidden/>
    <w:unhideWhenUsed/>
    <w:rsid w:val="00AB1802"/>
  </w:style>
  <w:style w:type="character" w:styleId="FollowedHyperlink">
    <w:name w:val="FollowedHyperlink"/>
    <w:basedOn w:val="DefaultParagraphFont"/>
    <w:uiPriority w:val="99"/>
    <w:semiHidden/>
    <w:unhideWhenUsed/>
    <w:rsid w:val="00AF06FF"/>
    <w:rPr>
      <w:color w:val="954F72"/>
      <w:u w:val="single"/>
    </w:rPr>
  </w:style>
  <w:style w:type="paragraph" w:customStyle="1" w:styleId="msonormal0">
    <w:name w:val="msonormal"/>
    <w:basedOn w:val="Normal"/>
    <w:rsid w:val="00AF06F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Normal"/>
    <w:rsid w:val="00AF06F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6">
    <w:name w:val="xl66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</w:rPr>
  </w:style>
  <w:style w:type="paragraph" w:customStyle="1" w:styleId="xl67">
    <w:name w:val="xl67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</w:rPr>
  </w:style>
  <w:style w:type="paragraph" w:customStyle="1" w:styleId="xl68">
    <w:name w:val="xl68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</w:rPr>
  </w:style>
  <w:style w:type="paragraph" w:customStyle="1" w:styleId="xl69">
    <w:name w:val="xl69"/>
    <w:basedOn w:val="Normal"/>
    <w:rsid w:val="00AF06FF"/>
    <w:pPr>
      <w:spacing w:before="100" w:beforeAutospacing="1" w:after="100" w:afterAutospacing="1"/>
      <w:jc w:val="right"/>
    </w:pPr>
    <w:rPr>
      <w:rFonts w:ascii="Arial" w:hAnsi="Arial" w:cs="Arial"/>
    </w:rPr>
  </w:style>
  <w:style w:type="paragraph" w:customStyle="1" w:styleId="xl70">
    <w:name w:val="xl70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72">
    <w:name w:val="xl72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AF0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</w:rPr>
  </w:style>
  <w:style w:type="character" w:customStyle="1" w:styleId="apple-converted-space">
    <w:name w:val="apple-converted-space"/>
    <w:basedOn w:val="DefaultParagraphFont"/>
    <w:rsid w:val="00240B71"/>
  </w:style>
  <w:style w:type="paragraph" w:styleId="NormalWeb">
    <w:name w:val="Normal (Web)"/>
    <w:basedOn w:val="Normal"/>
    <w:uiPriority w:val="99"/>
    <w:semiHidden/>
    <w:unhideWhenUsed/>
    <w:rsid w:val="00240B7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0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0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amodaran P.</cp:lastModifiedBy>
  <cp:revision>111</cp:revision>
  <cp:lastPrinted>2022-03-07T16:53:00Z</cp:lastPrinted>
  <dcterms:created xsi:type="dcterms:W3CDTF">2022-02-22T17:37:00Z</dcterms:created>
  <dcterms:modified xsi:type="dcterms:W3CDTF">2022-04-16T08:54:00Z</dcterms:modified>
</cp:coreProperties>
</file>